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349" w:rsidRPr="000D5EA4" w:rsidRDefault="00006349" w:rsidP="00006349">
      <w:pPr>
        <w:rPr>
          <w:rFonts w:ascii="Times New Roman" w:eastAsia="SimSun" w:hAnsi="Times New Roman" w:cs="Times New Roman"/>
          <w:color w:val="000000" w:themeColor="text1"/>
        </w:rPr>
      </w:pPr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 w:themeColor="text1"/>
        </w:rPr>
        <w:t>S</w:t>
      </w:r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>1.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 Differentially expressed transcription factors (TFs) with regard to TCGA.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Heatmap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 (A) and volcano plot (B) illustrating differential TFs between HCC and non‐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tumor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 tissues. In terms of the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heatmap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, the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colors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 from green to red represent low to high gene expression levels. In the volcano plot, red dots represent differentially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upregulated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 expressed genes, green dots represent differentially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downregulated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 xml:space="preserve"> expressed genes, and black dots represent no differentially expressed genes. N, normal tissue. T, </w:t>
      </w:r>
      <w:proofErr w:type="spellStart"/>
      <w:r w:rsidRPr="000D5EA4">
        <w:rPr>
          <w:rFonts w:ascii="Times New Roman" w:eastAsia="SimSun" w:hAnsi="Times New Roman" w:cs="Times New Roman"/>
          <w:color w:val="000000" w:themeColor="text1"/>
        </w:rPr>
        <w:t>tumor</w:t>
      </w:r>
      <w:proofErr w:type="spellEnd"/>
      <w:r w:rsidRPr="000D5EA4">
        <w:rPr>
          <w:rFonts w:ascii="Times New Roman" w:eastAsia="SimSun" w:hAnsi="Times New Roman" w:cs="Times New Roman"/>
          <w:color w:val="000000" w:themeColor="text1"/>
        </w:rPr>
        <w:t>.</w:t>
      </w:r>
    </w:p>
    <w:p w:rsidR="00006349" w:rsidRPr="000D5EA4" w:rsidRDefault="00006349" w:rsidP="00006349">
      <w:pPr>
        <w:rPr>
          <w:rFonts w:ascii="Times New Roman" w:eastAsia="SimSun" w:hAnsi="Times New Roman" w:cs="Times New Roman"/>
          <w:color w:val="000000" w:themeColor="text1"/>
        </w:rPr>
      </w:pPr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 w:themeColor="text1"/>
        </w:rPr>
        <w:t>S</w:t>
      </w:r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2. </w:t>
      </w:r>
      <w:r w:rsidRPr="000D5EA4">
        <w:rPr>
          <w:rFonts w:ascii="Times New Roman" w:eastAsia="SimSun" w:hAnsi="Times New Roman" w:cs="Times New Roman"/>
          <w:color w:val="000000" w:themeColor="text1"/>
        </w:rPr>
        <w:t>Significantly enriched (A) cellular component GO terms and (B) molecular function GO terms.</w:t>
      </w:r>
    </w:p>
    <w:p w:rsidR="007D23DD" w:rsidRDefault="00006349" w:rsidP="00006349"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 w:themeColor="text1"/>
        </w:rPr>
        <w:t>S</w:t>
      </w:r>
      <w:bookmarkStart w:id="0" w:name="_GoBack"/>
      <w:bookmarkEnd w:id="0"/>
      <w:r w:rsidRPr="000D5EA4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3. 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The expression of (A) </w:t>
      </w:r>
      <w:r w:rsidRPr="000D5EA4">
        <w:rPr>
          <w:rFonts w:ascii="Times New Roman" w:eastAsia="SimSun" w:hAnsi="Times New Roman" w:cs="Times New Roman"/>
          <w:i/>
          <w:iCs/>
          <w:color w:val="000000" w:themeColor="text1"/>
        </w:rPr>
        <w:t>LPCAT1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, (B) </w:t>
      </w:r>
      <w:r w:rsidRPr="000D5EA4">
        <w:rPr>
          <w:rFonts w:ascii="Times New Roman" w:eastAsia="SimSun" w:hAnsi="Times New Roman" w:cs="Times New Roman"/>
          <w:i/>
          <w:iCs/>
          <w:color w:val="000000" w:themeColor="text1"/>
        </w:rPr>
        <w:t>PLA2G1B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, (C) </w:t>
      </w:r>
      <w:r w:rsidRPr="000D5EA4">
        <w:rPr>
          <w:rFonts w:ascii="Times New Roman" w:eastAsia="SimSun" w:hAnsi="Times New Roman" w:cs="Times New Roman"/>
          <w:i/>
          <w:iCs/>
          <w:color w:val="000000" w:themeColor="text1"/>
        </w:rPr>
        <w:t>SMPD4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, (D) </w:t>
      </w:r>
      <w:r w:rsidRPr="000D5EA4">
        <w:rPr>
          <w:rFonts w:ascii="Times New Roman" w:eastAsia="SimSun" w:hAnsi="Times New Roman" w:cs="Times New Roman"/>
          <w:i/>
          <w:iCs/>
          <w:color w:val="000000" w:themeColor="text1"/>
        </w:rPr>
        <w:t>LCAT</w:t>
      </w:r>
      <w:r w:rsidRPr="000D5EA4">
        <w:rPr>
          <w:rFonts w:ascii="Times New Roman" w:eastAsia="SimSun" w:hAnsi="Times New Roman" w:cs="Times New Roman"/>
          <w:iCs/>
          <w:color w:val="000000" w:themeColor="text1"/>
        </w:rPr>
        <w:t>,</w:t>
      </w:r>
      <w:r w:rsidRPr="000D5EA4">
        <w:rPr>
          <w:rFonts w:ascii="Times New Roman" w:eastAsia="SimSun" w:hAnsi="Times New Roman" w:cs="Times New Roman"/>
          <w:color w:val="000000" w:themeColor="text1"/>
        </w:rPr>
        <w:t xml:space="preserve"> and (E) </w:t>
      </w:r>
      <w:r w:rsidRPr="000D5EA4">
        <w:rPr>
          <w:rFonts w:ascii="Times New Roman" w:eastAsia="SimSun" w:hAnsi="Times New Roman" w:cs="Times New Roman"/>
          <w:i/>
          <w:iCs/>
          <w:color w:val="000000" w:themeColor="text1"/>
        </w:rPr>
        <w:t xml:space="preserve">ACSL6 </w:t>
      </w:r>
      <w:r w:rsidRPr="000D5EA4">
        <w:rPr>
          <w:rFonts w:ascii="Times New Roman" w:eastAsia="SimSun" w:hAnsi="Times New Roman" w:cs="Times New Roman"/>
          <w:color w:val="000000" w:themeColor="text1"/>
        </w:rPr>
        <w:t>in each tissue.</w:t>
      </w:r>
    </w:p>
    <w:sectPr w:rsidR="007D2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D85"/>
    <w:rsid w:val="00006349"/>
    <w:rsid w:val="00025F7E"/>
    <w:rsid w:val="00032833"/>
    <w:rsid w:val="001A638E"/>
    <w:rsid w:val="001C7C94"/>
    <w:rsid w:val="001D0611"/>
    <w:rsid w:val="001E5644"/>
    <w:rsid w:val="00234213"/>
    <w:rsid w:val="00275222"/>
    <w:rsid w:val="002F0229"/>
    <w:rsid w:val="00301B6D"/>
    <w:rsid w:val="00320219"/>
    <w:rsid w:val="00375E86"/>
    <w:rsid w:val="00413C11"/>
    <w:rsid w:val="0046579B"/>
    <w:rsid w:val="004B00C4"/>
    <w:rsid w:val="004C4A8B"/>
    <w:rsid w:val="004E487F"/>
    <w:rsid w:val="005B5D05"/>
    <w:rsid w:val="005C3EB3"/>
    <w:rsid w:val="005E1C79"/>
    <w:rsid w:val="005E1F58"/>
    <w:rsid w:val="005E6D85"/>
    <w:rsid w:val="00692EE3"/>
    <w:rsid w:val="007272FF"/>
    <w:rsid w:val="00730CB6"/>
    <w:rsid w:val="0073310E"/>
    <w:rsid w:val="007D23DD"/>
    <w:rsid w:val="008541A2"/>
    <w:rsid w:val="00883C00"/>
    <w:rsid w:val="008F252A"/>
    <w:rsid w:val="00942418"/>
    <w:rsid w:val="009A7C2E"/>
    <w:rsid w:val="009B0788"/>
    <w:rsid w:val="009D3CBC"/>
    <w:rsid w:val="00A03A01"/>
    <w:rsid w:val="00A44269"/>
    <w:rsid w:val="00A9036C"/>
    <w:rsid w:val="00B61790"/>
    <w:rsid w:val="00B94D95"/>
    <w:rsid w:val="00BC6C1D"/>
    <w:rsid w:val="00C14249"/>
    <w:rsid w:val="00C2054C"/>
    <w:rsid w:val="00C2380E"/>
    <w:rsid w:val="00C53711"/>
    <w:rsid w:val="00C55112"/>
    <w:rsid w:val="00C804D9"/>
    <w:rsid w:val="00CE1060"/>
    <w:rsid w:val="00CE69E3"/>
    <w:rsid w:val="00D03BAA"/>
    <w:rsid w:val="00D176EF"/>
    <w:rsid w:val="00D81D6B"/>
    <w:rsid w:val="00E84E29"/>
    <w:rsid w:val="00E90BD6"/>
    <w:rsid w:val="00E94628"/>
    <w:rsid w:val="00EA02D2"/>
    <w:rsid w:val="00EA49D6"/>
    <w:rsid w:val="00EB199D"/>
    <w:rsid w:val="00ED0B8E"/>
    <w:rsid w:val="00ED55CB"/>
    <w:rsid w:val="00EF4AD3"/>
    <w:rsid w:val="00F30349"/>
    <w:rsid w:val="00F3643E"/>
    <w:rsid w:val="00F85F70"/>
    <w:rsid w:val="00FA319D"/>
    <w:rsid w:val="00F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AEEBB-E508-4725-8C6B-5F272CAB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7-28T07:22:00Z</dcterms:created>
  <dcterms:modified xsi:type="dcterms:W3CDTF">2020-07-28T07:22:00Z</dcterms:modified>
</cp:coreProperties>
</file>